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1FFFB7" w14:textId="77777777" w:rsidR="0068376D" w:rsidRPr="00EF7E55" w:rsidRDefault="0068376D" w:rsidP="007006F7">
      <w:pPr>
        <w:autoSpaceDE w:val="0"/>
        <w:autoSpaceDN w:val="0"/>
        <w:adjustRightInd w:val="0"/>
        <w:jc w:val="center"/>
        <w:rPr>
          <w:bCs/>
          <w:color w:val="000000" w:themeColor="text1"/>
        </w:rPr>
      </w:pPr>
      <w:bookmarkStart w:id="0" w:name="OLE_LINK13"/>
      <w:bookmarkStart w:id="1" w:name="OLE_LINK14"/>
      <w:bookmarkStart w:id="2" w:name="OLE_LINK15"/>
      <w:bookmarkStart w:id="3" w:name="OLE_LINK20"/>
      <w:bookmarkStart w:id="4" w:name="OLE_LINK4"/>
      <w:bookmarkStart w:id="5" w:name="OLE_LINK5"/>
      <w:r w:rsidRPr="00EF7E55">
        <w:rPr>
          <w:b/>
          <w:color w:val="000000" w:themeColor="text1"/>
        </w:rPr>
        <w:t>Table S1</w:t>
      </w:r>
      <w:r w:rsidRPr="00EF7E55">
        <w:rPr>
          <w:bCs/>
          <w:color w:val="000000" w:themeColor="text1"/>
        </w:rPr>
        <w:t xml:space="preserve"> </w:t>
      </w:r>
      <w:r w:rsidRPr="005D7568">
        <w:rPr>
          <w:b/>
          <w:color w:val="000000" w:themeColor="text1"/>
        </w:rPr>
        <w:t xml:space="preserve">Correlations between </w:t>
      </w:r>
      <w:r w:rsidRPr="005D7568">
        <w:rPr>
          <w:b/>
          <w:color w:val="000000" w:themeColor="text1"/>
          <w:kern w:val="36"/>
        </w:rPr>
        <w:t>DRP1</w:t>
      </w:r>
      <w:r w:rsidRPr="005D7568">
        <w:rPr>
          <w:b/>
          <w:color w:val="000000" w:themeColor="text1"/>
        </w:rPr>
        <w:t xml:space="preserve"> </w:t>
      </w:r>
      <w:r w:rsidR="007006F7" w:rsidRPr="005D7568">
        <w:rPr>
          <w:b/>
          <w:color w:val="000000" w:themeColor="text1"/>
        </w:rPr>
        <w:t xml:space="preserve">expression </w:t>
      </w:r>
      <w:r w:rsidRPr="005D7568">
        <w:rPr>
          <w:b/>
          <w:color w:val="000000" w:themeColor="text1"/>
        </w:rPr>
        <w:t>and clinicopathological</w:t>
      </w:r>
      <w:r w:rsidR="007006F7" w:rsidRPr="005D7568">
        <w:rPr>
          <w:b/>
          <w:color w:val="000000" w:themeColor="text1"/>
        </w:rPr>
        <w:t xml:space="preserve"> </w:t>
      </w:r>
      <w:r w:rsidRPr="005D7568">
        <w:rPr>
          <w:b/>
          <w:color w:val="000000" w:themeColor="text1"/>
        </w:rPr>
        <w:t>features in 100 patients</w:t>
      </w:r>
      <w:r w:rsidR="007006F7" w:rsidRPr="005D7568">
        <w:rPr>
          <w:b/>
          <w:color w:val="000000" w:themeColor="text1"/>
        </w:rPr>
        <w:t xml:space="preserve"> with HCC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405"/>
        <w:gridCol w:w="1739"/>
        <w:gridCol w:w="2073"/>
        <w:gridCol w:w="2073"/>
      </w:tblGrid>
      <w:tr w:rsidR="0068376D" w:rsidRPr="00C37E80" w14:paraId="63C07613" w14:textId="77777777" w:rsidTr="000E7F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</w:tcPr>
          <w:p w14:paraId="44A1F7EE" w14:textId="77777777" w:rsidR="0068376D" w:rsidRPr="00C37E80" w:rsidRDefault="0068376D" w:rsidP="000E7F55">
            <w:pPr>
              <w:jc w:val="center"/>
              <w:rPr>
                <w:b w:val="0"/>
                <w:color w:val="000000" w:themeColor="text1"/>
              </w:rPr>
            </w:pPr>
            <w:bookmarkStart w:id="6" w:name="OLE_LINK24"/>
            <w:bookmarkStart w:id="7" w:name="OLE_LINK25"/>
            <w:r w:rsidRPr="00C37E80">
              <w:rPr>
                <w:b w:val="0"/>
                <w:color w:val="000000" w:themeColor="text1"/>
              </w:rPr>
              <w:t>Variable</w:t>
            </w:r>
          </w:p>
        </w:tc>
        <w:tc>
          <w:tcPr>
            <w:tcW w:w="3812" w:type="dxa"/>
            <w:gridSpan w:val="2"/>
          </w:tcPr>
          <w:p w14:paraId="14B14765" w14:textId="77777777" w:rsidR="0068376D" w:rsidRPr="00C37E80" w:rsidRDefault="0068376D" w:rsidP="000E7F55">
            <w:pPr>
              <w:spacing w:line="420" w:lineRule="atLeast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kern w:val="36"/>
              </w:rPr>
            </w:pPr>
            <w:r>
              <w:rPr>
                <w:b w:val="0"/>
                <w:color w:val="000000" w:themeColor="text1"/>
                <w:kern w:val="36"/>
              </w:rPr>
              <w:t>DRP1 expression</w:t>
            </w:r>
          </w:p>
        </w:tc>
        <w:tc>
          <w:tcPr>
            <w:tcW w:w="2073" w:type="dxa"/>
            <w:vMerge w:val="restart"/>
          </w:tcPr>
          <w:p w14:paraId="700CB0AD" w14:textId="77777777" w:rsidR="0068376D" w:rsidRPr="00C37E80" w:rsidRDefault="0068376D" w:rsidP="000E7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7E55">
              <w:rPr>
                <w:b w:val="0"/>
                <w:i/>
                <w:iCs/>
                <w:color w:val="000000" w:themeColor="text1"/>
              </w:rPr>
              <w:t>P</w:t>
            </w:r>
            <w:r w:rsidRPr="00C37E80">
              <w:rPr>
                <w:b w:val="0"/>
                <w:color w:val="000000" w:themeColor="text1"/>
              </w:rPr>
              <w:t>-value*</w:t>
            </w:r>
          </w:p>
          <w:p w14:paraId="31E2C586" w14:textId="77777777" w:rsidR="0068376D" w:rsidRPr="00C37E80" w:rsidRDefault="0068376D" w:rsidP="000E7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</w:p>
        </w:tc>
      </w:tr>
      <w:tr w:rsidR="0068376D" w:rsidRPr="00C37E80" w14:paraId="6348C0EC" w14:textId="77777777" w:rsidTr="000E7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697EB348" w14:textId="77777777" w:rsidR="0068376D" w:rsidRPr="00C37E80" w:rsidRDefault="0068376D" w:rsidP="000E7F55">
            <w:pPr>
              <w:jc w:val="center"/>
              <w:rPr>
                <w:b w:val="0"/>
                <w:color w:val="000000" w:themeColor="text1"/>
              </w:rPr>
            </w:pPr>
          </w:p>
        </w:tc>
        <w:tc>
          <w:tcPr>
            <w:tcW w:w="1739" w:type="dxa"/>
          </w:tcPr>
          <w:p w14:paraId="3CB0BF14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7E80">
              <w:rPr>
                <w:color w:val="000000" w:themeColor="text1"/>
                <w:kern w:val="36"/>
              </w:rPr>
              <w:t>DRP1</w:t>
            </w:r>
            <w:r w:rsidRPr="00C37E80">
              <w:rPr>
                <w:color w:val="000000" w:themeColor="text1"/>
                <w:kern w:val="36"/>
                <w:vertAlign w:val="superscript"/>
              </w:rPr>
              <w:t>Low</w:t>
            </w:r>
          </w:p>
        </w:tc>
        <w:tc>
          <w:tcPr>
            <w:tcW w:w="2073" w:type="dxa"/>
          </w:tcPr>
          <w:p w14:paraId="639F27A6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7E80">
              <w:rPr>
                <w:color w:val="000000" w:themeColor="text1"/>
                <w:kern w:val="36"/>
              </w:rPr>
              <w:t>DRP1</w:t>
            </w:r>
            <w:r w:rsidRPr="00C37E80">
              <w:rPr>
                <w:color w:val="000000" w:themeColor="text1"/>
                <w:kern w:val="36"/>
                <w:vertAlign w:val="superscript"/>
              </w:rPr>
              <w:t>High</w:t>
            </w:r>
          </w:p>
        </w:tc>
        <w:tc>
          <w:tcPr>
            <w:tcW w:w="2073" w:type="dxa"/>
            <w:vMerge/>
          </w:tcPr>
          <w:p w14:paraId="6BC0ECC9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8376D" w:rsidRPr="00C37E80" w14:paraId="5AE1DC65" w14:textId="77777777" w:rsidTr="000E7F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</w:tcPr>
          <w:p w14:paraId="791DF8C5" w14:textId="77777777" w:rsidR="0068376D" w:rsidRPr="00C37E80" w:rsidRDefault="0068376D" w:rsidP="000E7F55">
            <w:pPr>
              <w:rPr>
                <w:b w:val="0"/>
                <w:color w:val="000000" w:themeColor="text1"/>
              </w:rPr>
            </w:pPr>
            <w:r w:rsidRPr="00C37E80">
              <w:rPr>
                <w:b w:val="0"/>
                <w:color w:val="000000" w:themeColor="text1"/>
              </w:rPr>
              <w:t>Age, years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0DDD9202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083714B2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4421AC75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7E80">
              <w:rPr>
                <w:color w:val="000000" w:themeColor="text1"/>
              </w:rPr>
              <w:t>1.000</w:t>
            </w:r>
          </w:p>
        </w:tc>
      </w:tr>
      <w:tr w:rsidR="0068376D" w:rsidRPr="00C37E80" w14:paraId="7D2CA0E7" w14:textId="77777777" w:rsidTr="000E7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</w:tcPr>
          <w:p w14:paraId="25D0EB01" w14:textId="77777777" w:rsidR="0068376D" w:rsidRPr="00C37E80" w:rsidRDefault="0068376D" w:rsidP="000E7F55">
            <w:pPr>
              <w:jc w:val="center"/>
              <w:rPr>
                <w:b w:val="0"/>
                <w:color w:val="000000" w:themeColor="text1"/>
              </w:rPr>
            </w:pPr>
            <w:r w:rsidRPr="00C37E80">
              <w:rPr>
                <w:b w:val="0"/>
                <w:color w:val="000000" w:themeColor="text1"/>
              </w:rPr>
              <w:t>&lt;55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AD456CF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7E80">
              <w:rPr>
                <w:color w:val="000000" w:themeColor="text1"/>
              </w:rPr>
              <w:t>2</w:t>
            </w:r>
            <w:r w:rsidRPr="00C37E80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1F132E0D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7E80">
              <w:rPr>
                <w:color w:val="000000" w:themeColor="text1"/>
              </w:rPr>
              <w:t>2</w:t>
            </w:r>
            <w:r w:rsidRPr="00C37E80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2073" w:type="dxa"/>
            <w:vMerge w:val="restart"/>
            <w:tcBorders>
              <w:top w:val="nil"/>
              <w:bottom w:val="nil"/>
            </w:tcBorders>
          </w:tcPr>
          <w:p w14:paraId="3DDA5CF3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8376D" w:rsidRPr="00C37E80" w14:paraId="7DAA4AF8" w14:textId="77777777" w:rsidTr="000E7F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</w:tcPr>
          <w:p w14:paraId="3425BAD3" w14:textId="77777777" w:rsidR="0068376D" w:rsidRPr="00C37E80" w:rsidRDefault="0068376D" w:rsidP="000E7F55">
            <w:pPr>
              <w:jc w:val="center"/>
              <w:rPr>
                <w:b w:val="0"/>
                <w:color w:val="000000" w:themeColor="text1"/>
              </w:rPr>
            </w:pPr>
            <w:r w:rsidRPr="00C37E80">
              <w:rPr>
                <w:b w:val="0"/>
                <w:color w:val="000000" w:themeColor="text1"/>
                <w:kern w:val="36"/>
              </w:rPr>
              <w:t>≥</w:t>
            </w:r>
            <w:r w:rsidRPr="00C37E80">
              <w:rPr>
                <w:b w:val="0"/>
                <w:bCs w:val="0"/>
                <w:color w:val="000000" w:themeColor="text1"/>
              </w:rPr>
              <w:t>55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267D02B3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7E80">
              <w:rPr>
                <w:rFonts w:hint="eastAsia"/>
                <w:color w:val="000000" w:themeColor="text1"/>
              </w:rPr>
              <w:t>26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24DD62E6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7E80">
              <w:rPr>
                <w:color w:val="000000" w:themeColor="text1"/>
              </w:rPr>
              <w:t>2</w:t>
            </w:r>
            <w:r w:rsidRPr="00C37E80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2073" w:type="dxa"/>
            <w:vMerge/>
            <w:tcBorders>
              <w:top w:val="nil"/>
              <w:bottom w:val="nil"/>
            </w:tcBorders>
          </w:tcPr>
          <w:p w14:paraId="5C27CB2C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8376D" w:rsidRPr="00C37E80" w14:paraId="28E5A2E6" w14:textId="77777777" w:rsidTr="000E7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</w:tcPr>
          <w:p w14:paraId="090B1331" w14:textId="77777777" w:rsidR="0068376D" w:rsidRPr="00C37E80" w:rsidRDefault="0068376D" w:rsidP="000E7F55">
            <w:pPr>
              <w:rPr>
                <w:b w:val="0"/>
                <w:color w:val="000000" w:themeColor="text1"/>
              </w:rPr>
            </w:pPr>
            <w:r w:rsidRPr="00C37E80">
              <w:rPr>
                <w:b w:val="0"/>
                <w:bCs w:val="0"/>
                <w:color w:val="000000" w:themeColor="text1"/>
              </w:rPr>
              <w:t>Gender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08EC0576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619A3E5B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755715A0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7E80">
              <w:rPr>
                <w:color w:val="000000" w:themeColor="text1"/>
              </w:rPr>
              <w:t>0.790</w:t>
            </w:r>
          </w:p>
        </w:tc>
      </w:tr>
      <w:tr w:rsidR="0068376D" w:rsidRPr="00C37E80" w14:paraId="4F71B731" w14:textId="77777777" w:rsidTr="000E7F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</w:tcPr>
          <w:p w14:paraId="0CA70A21" w14:textId="77777777" w:rsidR="0068376D" w:rsidRPr="00C37E80" w:rsidRDefault="0068376D" w:rsidP="000E7F55">
            <w:pPr>
              <w:jc w:val="center"/>
              <w:rPr>
                <w:b w:val="0"/>
                <w:color w:val="000000" w:themeColor="text1"/>
              </w:rPr>
            </w:pPr>
            <w:r w:rsidRPr="00C37E80">
              <w:rPr>
                <w:b w:val="0"/>
                <w:bCs w:val="0"/>
                <w:color w:val="000000" w:themeColor="text1"/>
              </w:rPr>
              <w:t>Fem</w:t>
            </w:r>
            <w:r w:rsidRPr="00C37E80">
              <w:rPr>
                <w:b w:val="0"/>
                <w:color w:val="000000" w:themeColor="text1"/>
              </w:rPr>
              <w:t>al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7F3C4CC8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475A88B8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2073" w:type="dxa"/>
            <w:vMerge w:val="restart"/>
            <w:tcBorders>
              <w:top w:val="nil"/>
              <w:bottom w:val="nil"/>
            </w:tcBorders>
          </w:tcPr>
          <w:p w14:paraId="773BE29E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8376D" w:rsidRPr="00C37E80" w14:paraId="4D779A10" w14:textId="77777777" w:rsidTr="000E7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</w:tcPr>
          <w:p w14:paraId="588DACF0" w14:textId="77777777" w:rsidR="0068376D" w:rsidRPr="00C37E80" w:rsidRDefault="0068376D" w:rsidP="000E7F55">
            <w:pPr>
              <w:jc w:val="center"/>
              <w:rPr>
                <w:b w:val="0"/>
                <w:color w:val="000000" w:themeColor="text1"/>
              </w:rPr>
            </w:pPr>
            <w:bookmarkStart w:id="8" w:name="OLE_LINK1"/>
            <w:bookmarkStart w:id="9" w:name="OLE_LINK2"/>
            <w:r w:rsidRPr="00C37E80">
              <w:rPr>
                <w:b w:val="0"/>
                <w:color w:val="000000" w:themeColor="text1"/>
              </w:rPr>
              <w:t>Male</w:t>
            </w:r>
            <w:bookmarkEnd w:id="8"/>
            <w:bookmarkEnd w:id="9"/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4E3060BB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7E80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30FBD534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7E80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2073" w:type="dxa"/>
            <w:vMerge/>
            <w:tcBorders>
              <w:top w:val="nil"/>
              <w:bottom w:val="nil"/>
            </w:tcBorders>
          </w:tcPr>
          <w:p w14:paraId="482EFB9D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8376D" w:rsidRPr="00C37E80" w14:paraId="057019D4" w14:textId="77777777" w:rsidTr="000E7F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</w:tcPr>
          <w:p w14:paraId="005E4476" w14:textId="77777777" w:rsidR="0068376D" w:rsidRPr="00C37E80" w:rsidRDefault="0068376D" w:rsidP="000E7F55">
            <w:pPr>
              <w:rPr>
                <w:b w:val="0"/>
                <w:color w:val="000000" w:themeColor="text1"/>
              </w:rPr>
            </w:pPr>
            <w:bookmarkStart w:id="10" w:name="OLE_LINK3"/>
            <w:bookmarkStart w:id="11" w:name="OLE_LINK6"/>
            <w:r w:rsidRPr="00C37E80">
              <w:rPr>
                <w:b w:val="0"/>
                <w:color w:val="000000" w:themeColor="text1"/>
              </w:rPr>
              <w:t>Tumor size (cm)</w:t>
            </w:r>
            <w:bookmarkEnd w:id="10"/>
            <w:bookmarkEnd w:id="11"/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3B7524E1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1814A68E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6B465D24" w14:textId="2D124019" w:rsidR="0068376D" w:rsidRPr="00C37E80" w:rsidRDefault="00A74C84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 </w:t>
            </w:r>
            <w:r w:rsidR="0068376D" w:rsidRPr="00C37E80">
              <w:rPr>
                <w:color w:val="000000" w:themeColor="text1"/>
              </w:rPr>
              <w:t>0.045</w:t>
            </w:r>
            <w:r w:rsidRPr="004A277E">
              <w:rPr>
                <w:color w:val="000000" w:themeColor="text1"/>
              </w:rPr>
              <w:t>*</w:t>
            </w:r>
          </w:p>
        </w:tc>
      </w:tr>
      <w:tr w:rsidR="0068376D" w:rsidRPr="00C37E80" w14:paraId="1FCC6BA5" w14:textId="77777777" w:rsidTr="000E7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</w:tcPr>
          <w:p w14:paraId="389B9549" w14:textId="77777777" w:rsidR="0068376D" w:rsidRPr="00C37E80" w:rsidRDefault="0068376D" w:rsidP="000E7F55">
            <w:pPr>
              <w:jc w:val="center"/>
              <w:rPr>
                <w:b w:val="0"/>
                <w:color w:val="000000" w:themeColor="text1"/>
              </w:rPr>
            </w:pPr>
            <w:r w:rsidRPr="00C37E80">
              <w:rPr>
                <w:b w:val="0"/>
                <w:color w:val="000000" w:themeColor="text1"/>
              </w:rPr>
              <w:t>&lt;5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43BADEFF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 w:rsidRPr="00C37E80">
              <w:rPr>
                <w:rFonts w:hint="eastAsia"/>
                <w:color w:val="000000" w:themeColor="text1"/>
              </w:rPr>
              <w:t>9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7309AF6E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C37E80">
              <w:rPr>
                <w:rFonts w:hint="eastAsia"/>
                <w:color w:val="000000" w:themeColor="text1"/>
              </w:rPr>
              <w:t>9</w:t>
            </w:r>
          </w:p>
        </w:tc>
        <w:tc>
          <w:tcPr>
            <w:tcW w:w="2073" w:type="dxa"/>
            <w:vMerge w:val="restart"/>
            <w:tcBorders>
              <w:top w:val="nil"/>
              <w:bottom w:val="nil"/>
            </w:tcBorders>
          </w:tcPr>
          <w:p w14:paraId="559C0426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D5802F0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475A8ED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7E80">
              <w:rPr>
                <w:color w:val="000000" w:themeColor="text1"/>
              </w:rPr>
              <w:t>0.424</w:t>
            </w:r>
          </w:p>
          <w:p w14:paraId="00DE499E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ABAEABE" w14:textId="77777777" w:rsidR="0068376D" w:rsidRPr="00C37E80" w:rsidRDefault="0068376D" w:rsidP="000E7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8376D" w:rsidRPr="00C37E80" w14:paraId="07558F06" w14:textId="77777777" w:rsidTr="000E7F55">
        <w:trPr>
          <w:trHeight w:val="1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</w:tcPr>
          <w:p w14:paraId="004A581C" w14:textId="77777777" w:rsidR="0068376D" w:rsidRPr="00C37E80" w:rsidRDefault="0068376D" w:rsidP="000E7F55">
            <w:pPr>
              <w:jc w:val="center"/>
              <w:rPr>
                <w:b w:val="0"/>
                <w:color w:val="000000" w:themeColor="text1"/>
                <w:kern w:val="36"/>
              </w:rPr>
            </w:pPr>
            <w:r w:rsidRPr="00C37E80">
              <w:rPr>
                <w:b w:val="0"/>
                <w:color w:val="000000" w:themeColor="text1"/>
                <w:kern w:val="36"/>
              </w:rPr>
              <w:t>≥5</w:t>
            </w:r>
          </w:p>
          <w:p w14:paraId="3F22E25E" w14:textId="77777777" w:rsidR="0068376D" w:rsidRPr="00C37E80" w:rsidRDefault="0068376D" w:rsidP="000E7F55">
            <w:pPr>
              <w:rPr>
                <w:b w:val="0"/>
                <w:color w:val="000000" w:themeColor="text1"/>
              </w:rPr>
            </w:pPr>
            <w:r w:rsidRPr="00C37E80">
              <w:rPr>
                <w:b w:val="0"/>
                <w:color w:val="000000" w:themeColor="text1"/>
              </w:rPr>
              <w:t>Tumor number</w:t>
            </w:r>
          </w:p>
          <w:p w14:paraId="385312D5" w14:textId="77777777" w:rsidR="0068376D" w:rsidRPr="00C37E80" w:rsidRDefault="0068376D" w:rsidP="000E7F5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C37E80">
              <w:rPr>
                <w:b w:val="0"/>
                <w:bCs w:val="0"/>
                <w:color w:val="000000" w:themeColor="text1"/>
              </w:rPr>
              <w:t>1</w:t>
            </w:r>
          </w:p>
          <w:p w14:paraId="66063FB5" w14:textId="77777777" w:rsidR="0068376D" w:rsidRPr="00C37E80" w:rsidRDefault="0068376D" w:rsidP="000E7F55">
            <w:pPr>
              <w:jc w:val="center"/>
              <w:rPr>
                <w:b w:val="0"/>
                <w:color w:val="000000" w:themeColor="text1"/>
              </w:rPr>
            </w:pPr>
            <w:r w:rsidRPr="00C37E80">
              <w:rPr>
                <w:b w:val="0"/>
                <w:color w:val="000000" w:themeColor="text1"/>
                <w:kern w:val="36"/>
              </w:rPr>
              <w:t>≥2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18C6E3CA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 w:rsidRPr="00C37E80">
              <w:rPr>
                <w:rFonts w:hint="eastAsia"/>
                <w:color w:val="000000" w:themeColor="text1"/>
              </w:rPr>
              <w:t>1</w:t>
            </w:r>
          </w:p>
          <w:p w14:paraId="211D787A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2A3ADBA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3</w:t>
            </w:r>
          </w:p>
          <w:p w14:paraId="5C4C5E08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78C05237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Pr="00C37E80">
              <w:rPr>
                <w:rFonts w:hint="eastAsia"/>
                <w:color w:val="000000" w:themeColor="text1"/>
              </w:rPr>
              <w:t>1</w:t>
            </w:r>
          </w:p>
          <w:p w14:paraId="051EFBC0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0AC9A4B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</w:t>
            </w:r>
          </w:p>
          <w:p w14:paraId="48A7E2CC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  <w:tc>
          <w:tcPr>
            <w:tcW w:w="2073" w:type="dxa"/>
            <w:vMerge/>
            <w:tcBorders>
              <w:top w:val="nil"/>
              <w:bottom w:val="nil"/>
            </w:tcBorders>
          </w:tcPr>
          <w:p w14:paraId="6BB484BF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8376D" w:rsidRPr="00C37E80" w14:paraId="510B0D06" w14:textId="77777777" w:rsidTr="000E7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</w:tcPr>
          <w:p w14:paraId="785C8190" w14:textId="77777777" w:rsidR="0068376D" w:rsidRPr="00C37E80" w:rsidRDefault="0068376D" w:rsidP="000E7F55">
            <w:pPr>
              <w:rPr>
                <w:b w:val="0"/>
                <w:color w:val="000000" w:themeColor="text1"/>
              </w:rPr>
            </w:pPr>
            <w:r w:rsidRPr="00C37E80">
              <w:rPr>
                <w:b w:val="0"/>
                <w:color w:val="000000" w:themeColor="text1"/>
              </w:rPr>
              <w:t>Tumor</w:t>
            </w:r>
            <w:r w:rsidRPr="00C37E80">
              <w:rPr>
                <w:b w:val="0"/>
                <w:bCs w:val="0"/>
                <w:color w:val="000000" w:themeColor="text1"/>
              </w:rPr>
              <w:t xml:space="preserve"> </w:t>
            </w:r>
            <w:r w:rsidRPr="00C37E80">
              <w:rPr>
                <w:b w:val="0"/>
                <w:color w:val="000000" w:themeColor="text1"/>
              </w:rPr>
              <w:t>encapsulation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0FE36DD9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22F9CD1D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643E9C9D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7E80">
              <w:rPr>
                <w:color w:val="000000" w:themeColor="text1"/>
              </w:rPr>
              <w:t>0.841</w:t>
            </w:r>
          </w:p>
        </w:tc>
      </w:tr>
      <w:tr w:rsidR="0068376D" w:rsidRPr="00C37E80" w14:paraId="331DA5EF" w14:textId="77777777" w:rsidTr="000E7F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</w:tcPr>
          <w:p w14:paraId="2FFF7ECA" w14:textId="77777777" w:rsidR="0068376D" w:rsidRPr="00C37E80" w:rsidRDefault="0068376D" w:rsidP="000E7F55">
            <w:pPr>
              <w:jc w:val="center"/>
              <w:rPr>
                <w:b w:val="0"/>
                <w:color w:val="000000" w:themeColor="text1"/>
              </w:rPr>
            </w:pPr>
            <w:r w:rsidRPr="00C37E80">
              <w:rPr>
                <w:b w:val="0"/>
                <w:color w:val="000000" w:themeColor="text1"/>
              </w:rPr>
              <w:t>Yes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77AFDC87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7E80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30AC1C62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7E80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</w:t>
            </w:r>
          </w:p>
        </w:tc>
        <w:tc>
          <w:tcPr>
            <w:tcW w:w="2073" w:type="dxa"/>
            <w:vMerge w:val="restart"/>
            <w:tcBorders>
              <w:top w:val="nil"/>
              <w:bottom w:val="nil"/>
            </w:tcBorders>
          </w:tcPr>
          <w:p w14:paraId="55C9A076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8376D" w:rsidRPr="00C37E80" w14:paraId="20F46509" w14:textId="77777777" w:rsidTr="000E7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</w:tcPr>
          <w:p w14:paraId="13739E37" w14:textId="77777777" w:rsidR="0068376D" w:rsidRPr="00C37E80" w:rsidRDefault="0068376D" w:rsidP="000E7F5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C37E80">
              <w:rPr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5895608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7E80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10B657A3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7E80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2073" w:type="dxa"/>
            <w:vMerge/>
            <w:tcBorders>
              <w:top w:val="nil"/>
              <w:bottom w:val="nil"/>
            </w:tcBorders>
          </w:tcPr>
          <w:p w14:paraId="3E4CBCD1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8376D" w:rsidRPr="00C37E80" w14:paraId="5EFD6ED9" w14:textId="77777777" w:rsidTr="000E7F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</w:tcPr>
          <w:p w14:paraId="5AD4CC35" w14:textId="77777777" w:rsidR="0068376D" w:rsidRPr="00C37E80" w:rsidRDefault="0068376D" w:rsidP="000E7F55">
            <w:pPr>
              <w:rPr>
                <w:b w:val="0"/>
                <w:color w:val="000000" w:themeColor="text1"/>
              </w:rPr>
            </w:pPr>
            <w:r w:rsidRPr="00C37E80">
              <w:rPr>
                <w:b w:val="0"/>
                <w:color w:val="000000" w:themeColor="text1"/>
              </w:rPr>
              <w:t>Tumor</w:t>
            </w:r>
            <w:r w:rsidRPr="00C37E80">
              <w:rPr>
                <w:b w:val="0"/>
                <w:bCs w:val="0"/>
                <w:color w:val="000000" w:themeColor="text1"/>
              </w:rPr>
              <w:t xml:space="preserve"> D</w:t>
            </w:r>
            <w:r w:rsidRPr="00C37E80">
              <w:rPr>
                <w:b w:val="0"/>
                <w:color w:val="000000" w:themeColor="text1"/>
              </w:rPr>
              <w:t>ifferentiation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30AAE11A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268A5FBD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25879F77" w14:textId="3031D567" w:rsidR="0068376D" w:rsidRPr="00C37E80" w:rsidRDefault="00A74C84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 </w:t>
            </w:r>
            <w:r w:rsidR="0068376D" w:rsidRPr="00C37E80">
              <w:rPr>
                <w:color w:val="000000" w:themeColor="text1"/>
              </w:rPr>
              <w:t>0.005</w:t>
            </w:r>
            <w:r w:rsidRPr="004A277E">
              <w:rPr>
                <w:color w:val="000000" w:themeColor="text1"/>
              </w:rPr>
              <w:t>*</w:t>
            </w:r>
          </w:p>
        </w:tc>
      </w:tr>
      <w:tr w:rsidR="0068376D" w:rsidRPr="00C37E80" w14:paraId="614BED5D" w14:textId="77777777" w:rsidTr="000E7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</w:tcPr>
          <w:p w14:paraId="3B9253C6" w14:textId="77777777" w:rsidR="0068376D" w:rsidRPr="00C37E80" w:rsidRDefault="0068376D" w:rsidP="000E7F55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C37E80">
              <w:rPr>
                <w:b w:val="0"/>
                <w:bCs w:val="0"/>
                <w:color w:val="000000" w:themeColor="text1"/>
              </w:rPr>
              <w:t>Moderate/Well</w:t>
            </w:r>
          </w:p>
          <w:p w14:paraId="77A49DB4" w14:textId="77777777" w:rsidR="0068376D" w:rsidRPr="00C37E80" w:rsidRDefault="0068376D" w:rsidP="000E7F55">
            <w:pPr>
              <w:jc w:val="center"/>
              <w:rPr>
                <w:b w:val="0"/>
                <w:color w:val="000000" w:themeColor="text1"/>
              </w:rPr>
            </w:pPr>
            <w:bookmarkStart w:id="12" w:name="OLE_LINK7"/>
            <w:r w:rsidRPr="00C37E80">
              <w:rPr>
                <w:b w:val="0"/>
                <w:bCs w:val="0"/>
                <w:color w:val="000000" w:themeColor="text1"/>
              </w:rPr>
              <w:t>Poor</w:t>
            </w:r>
            <w:bookmarkEnd w:id="12"/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01430D3D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4</w:t>
            </w:r>
          </w:p>
          <w:p w14:paraId="045F809B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5ED56A90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</w:t>
            </w:r>
          </w:p>
          <w:p w14:paraId="3C65FAC0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2F516993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8376D" w:rsidRPr="00C37E80" w14:paraId="5CD87F77" w14:textId="77777777" w:rsidTr="000E7F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</w:tcPr>
          <w:p w14:paraId="38DDF522" w14:textId="77777777" w:rsidR="0068376D" w:rsidRPr="00C37E80" w:rsidRDefault="004B55A3" w:rsidP="000E7F55">
            <w:pPr>
              <w:rPr>
                <w:b w:val="0"/>
                <w:color w:val="000000" w:themeColor="text1"/>
              </w:rPr>
            </w:pPr>
            <w:bookmarkStart w:id="13" w:name="OLE_LINK8"/>
            <w:bookmarkStart w:id="14" w:name="OLE_LINK9"/>
            <w:r>
              <w:rPr>
                <w:b w:val="0"/>
                <w:bCs w:val="0"/>
                <w:color w:val="000000" w:themeColor="text1"/>
              </w:rPr>
              <w:t>TNM</w:t>
            </w:r>
            <w:r w:rsidR="0068376D" w:rsidRPr="00C37E80">
              <w:rPr>
                <w:b w:val="0"/>
                <w:color w:val="000000" w:themeColor="text1"/>
              </w:rPr>
              <w:t xml:space="preserve"> stage</w:t>
            </w:r>
            <w:bookmarkEnd w:id="13"/>
            <w:bookmarkEnd w:id="14"/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3611E5DB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67ABC77E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44110ACF" w14:textId="02D48D7D" w:rsidR="0068376D" w:rsidRPr="00C37E80" w:rsidRDefault="00A74C84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 </w:t>
            </w:r>
            <w:r w:rsidR="0068376D" w:rsidRPr="00C37E80">
              <w:rPr>
                <w:color w:val="000000" w:themeColor="text1"/>
              </w:rPr>
              <w:t>0.009</w:t>
            </w:r>
            <w:r w:rsidRPr="004A277E">
              <w:rPr>
                <w:color w:val="000000" w:themeColor="text1"/>
              </w:rPr>
              <w:t>*</w:t>
            </w:r>
          </w:p>
        </w:tc>
      </w:tr>
      <w:tr w:rsidR="0068376D" w:rsidRPr="00C37E80" w14:paraId="1EFA261A" w14:textId="77777777" w:rsidTr="000E7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</w:tcPr>
          <w:p w14:paraId="789ED104" w14:textId="77777777" w:rsidR="0068376D" w:rsidRPr="00C37E80" w:rsidRDefault="0068376D" w:rsidP="000E7F55">
            <w:pPr>
              <w:jc w:val="center"/>
              <w:rPr>
                <w:b w:val="0"/>
                <w:color w:val="000000" w:themeColor="text1"/>
              </w:rPr>
            </w:pPr>
            <w:r w:rsidRPr="00C37E80">
              <w:rPr>
                <w:b w:val="0"/>
                <w:color w:val="000000" w:themeColor="text1"/>
              </w:rPr>
              <w:t>I-II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7FC59005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5932FC89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</w:t>
            </w:r>
          </w:p>
        </w:tc>
        <w:tc>
          <w:tcPr>
            <w:tcW w:w="2073" w:type="dxa"/>
            <w:vMerge w:val="restart"/>
            <w:tcBorders>
              <w:top w:val="nil"/>
              <w:bottom w:val="nil"/>
            </w:tcBorders>
          </w:tcPr>
          <w:p w14:paraId="140F0331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8376D" w:rsidRPr="00C37E80" w14:paraId="7BBB28F6" w14:textId="77777777" w:rsidTr="000E7F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</w:tcPr>
          <w:p w14:paraId="7D9468DE" w14:textId="77777777" w:rsidR="0068376D" w:rsidRPr="00C37E80" w:rsidRDefault="0068376D" w:rsidP="000E7F55">
            <w:pPr>
              <w:jc w:val="center"/>
              <w:rPr>
                <w:b w:val="0"/>
                <w:color w:val="000000" w:themeColor="text1"/>
              </w:rPr>
            </w:pPr>
            <w:r w:rsidRPr="00C37E80">
              <w:rPr>
                <w:b w:val="0"/>
                <w:color w:val="000000" w:themeColor="text1"/>
              </w:rPr>
              <w:t>III-IV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4187FA0B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18905955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</w:t>
            </w:r>
          </w:p>
        </w:tc>
        <w:tc>
          <w:tcPr>
            <w:tcW w:w="2073" w:type="dxa"/>
            <w:vMerge/>
            <w:tcBorders>
              <w:top w:val="nil"/>
              <w:bottom w:val="nil"/>
            </w:tcBorders>
          </w:tcPr>
          <w:p w14:paraId="74BFC37B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8376D" w:rsidRPr="00C37E80" w14:paraId="7414A1D7" w14:textId="77777777" w:rsidTr="000E7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</w:tcPr>
          <w:p w14:paraId="561F5921" w14:textId="77777777" w:rsidR="0068376D" w:rsidRPr="00C37E80" w:rsidRDefault="0068376D" w:rsidP="000E7F55">
            <w:pPr>
              <w:rPr>
                <w:b w:val="0"/>
                <w:color w:val="000000" w:themeColor="text1"/>
              </w:rPr>
            </w:pPr>
            <w:bookmarkStart w:id="15" w:name="OLE_LINK10"/>
            <w:bookmarkStart w:id="16" w:name="OLE_LINK11"/>
            <w:r w:rsidRPr="00C37E80">
              <w:rPr>
                <w:b w:val="0"/>
                <w:color w:val="000000" w:themeColor="text1"/>
              </w:rPr>
              <w:t>Recurrence</w:t>
            </w:r>
            <w:bookmarkEnd w:id="15"/>
            <w:bookmarkEnd w:id="16"/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0BAB3942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42C04C87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6644AFAE" w14:textId="2F44A950" w:rsidR="0068376D" w:rsidRPr="00C37E80" w:rsidRDefault="00A74C84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 </w:t>
            </w:r>
            <w:bookmarkStart w:id="17" w:name="_GoBack"/>
            <w:bookmarkEnd w:id="17"/>
            <w:r w:rsidR="0068376D" w:rsidRPr="00C37E80">
              <w:rPr>
                <w:color w:val="000000" w:themeColor="text1"/>
              </w:rPr>
              <w:t>0.005</w:t>
            </w:r>
            <w:r w:rsidRPr="004A277E">
              <w:rPr>
                <w:color w:val="000000" w:themeColor="text1"/>
              </w:rPr>
              <w:t>*</w:t>
            </w:r>
          </w:p>
        </w:tc>
      </w:tr>
      <w:tr w:rsidR="0068376D" w:rsidRPr="00C37E80" w14:paraId="47AA3C0C" w14:textId="77777777" w:rsidTr="000E7F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</w:tcPr>
          <w:p w14:paraId="5691AA11" w14:textId="77777777" w:rsidR="0068376D" w:rsidRPr="00C37E80" w:rsidRDefault="0068376D" w:rsidP="000E7F55">
            <w:pPr>
              <w:jc w:val="center"/>
              <w:rPr>
                <w:b w:val="0"/>
                <w:color w:val="000000" w:themeColor="text1"/>
              </w:rPr>
            </w:pPr>
            <w:r w:rsidRPr="00C37E80">
              <w:rPr>
                <w:b w:val="0"/>
                <w:color w:val="000000" w:themeColor="text1"/>
              </w:rPr>
              <w:t>Yes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2D363CD9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14C90F2D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</w:t>
            </w:r>
          </w:p>
        </w:tc>
        <w:tc>
          <w:tcPr>
            <w:tcW w:w="2073" w:type="dxa"/>
            <w:vMerge w:val="restart"/>
            <w:tcBorders>
              <w:top w:val="nil"/>
              <w:bottom w:val="nil"/>
            </w:tcBorders>
          </w:tcPr>
          <w:p w14:paraId="0057E99F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8376D" w:rsidRPr="00C37E80" w14:paraId="625F01AA" w14:textId="77777777" w:rsidTr="000E7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</w:tcPr>
          <w:p w14:paraId="68CE768B" w14:textId="77777777" w:rsidR="0068376D" w:rsidRPr="00C37E80" w:rsidRDefault="0068376D" w:rsidP="000E7F55">
            <w:pPr>
              <w:jc w:val="center"/>
              <w:rPr>
                <w:b w:val="0"/>
                <w:color w:val="000000" w:themeColor="text1"/>
              </w:rPr>
            </w:pPr>
            <w:r w:rsidRPr="00C37E80">
              <w:rPr>
                <w:b w:val="0"/>
                <w:color w:val="000000" w:themeColor="text1"/>
              </w:rPr>
              <w:t>No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3A6A715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3B64C2BF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</w:p>
        </w:tc>
        <w:tc>
          <w:tcPr>
            <w:tcW w:w="2073" w:type="dxa"/>
            <w:vMerge/>
            <w:tcBorders>
              <w:top w:val="nil"/>
              <w:bottom w:val="nil"/>
            </w:tcBorders>
          </w:tcPr>
          <w:p w14:paraId="238FE55E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8376D" w:rsidRPr="00C37E80" w14:paraId="2BEA763A" w14:textId="77777777" w:rsidTr="000E7F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</w:tcPr>
          <w:p w14:paraId="71CFD1A3" w14:textId="77777777" w:rsidR="0068376D" w:rsidRPr="00C37E80" w:rsidRDefault="0068376D" w:rsidP="000E7F55">
            <w:pPr>
              <w:rPr>
                <w:b w:val="0"/>
                <w:color w:val="000000" w:themeColor="text1"/>
              </w:rPr>
            </w:pPr>
            <w:r w:rsidRPr="00C37E80">
              <w:rPr>
                <w:b w:val="0"/>
                <w:color w:val="000000" w:themeColor="text1"/>
              </w:rPr>
              <w:t>AFP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4CAA5639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3DBA93DC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39C73FE1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7E80">
              <w:rPr>
                <w:color w:val="000000" w:themeColor="text1"/>
              </w:rPr>
              <w:t>0.142</w:t>
            </w:r>
          </w:p>
        </w:tc>
      </w:tr>
      <w:tr w:rsidR="0068376D" w:rsidRPr="00C37E80" w14:paraId="3C6851F6" w14:textId="77777777" w:rsidTr="000E7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</w:tcPr>
          <w:p w14:paraId="5CC66097" w14:textId="77777777" w:rsidR="0068376D" w:rsidRPr="00C37E80" w:rsidRDefault="0068376D" w:rsidP="000E7F55">
            <w:pPr>
              <w:jc w:val="center"/>
              <w:rPr>
                <w:b w:val="0"/>
                <w:color w:val="000000" w:themeColor="text1"/>
              </w:rPr>
            </w:pPr>
            <w:r w:rsidRPr="00C37E80">
              <w:rPr>
                <w:b w:val="0"/>
                <w:color w:val="000000" w:themeColor="text1"/>
              </w:rPr>
              <w:t>&lt;20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417472AC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2B6006F4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4</w:t>
            </w:r>
          </w:p>
        </w:tc>
        <w:tc>
          <w:tcPr>
            <w:tcW w:w="2073" w:type="dxa"/>
            <w:vMerge w:val="restart"/>
            <w:tcBorders>
              <w:top w:val="nil"/>
              <w:bottom w:val="nil"/>
            </w:tcBorders>
          </w:tcPr>
          <w:p w14:paraId="1DF789A5" w14:textId="77777777" w:rsidR="0068376D" w:rsidRPr="00C37E80" w:rsidRDefault="0068376D" w:rsidP="000E7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8376D" w:rsidRPr="00C37E80" w14:paraId="4EBF3DAD" w14:textId="77777777" w:rsidTr="000E7F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nil"/>
            </w:tcBorders>
          </w:tcPr>
          <w:p w14:paraId="091D2E1A" w14:textId="77777777" w:rsidR="0068376D" w:rsidRPr="00C37E80" w:rsidRDefault="0068376D" w:rsidP="000E7F55">
            <w:pPr>
              <w:jc w:val="center"/>
              <w:rPr>
                <w:b w:val="0"/>
                <w:color w:val="000000" w:themeColor="text1"/>
                <w:kern w:val="36"/>
              </w:rPr>
            </w:pPr>
            <w:r w:rsidRPr="00C37E80">
              <w:rPr>
                <w:b w:val="0"/>
                <w:color w:val="000000" w:themeColor="text1"/>
                <w:kern w:val="36"/>
              </w:rPr>
              <w:t>≥20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3F7E45DB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6A4AB50D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6</w:t>
            </w:r>
          </w:p>
        </w:tc>
        <w:tc>
          <w:tcPr>
            <w:tcW w:w="2073" w:type="dxa"/>
            <w:vMerge/>
            <w:tcBorders>
              <w:top w:val="nil"/>
              <w:bottom w:val="nil"/>
            </w:tcBorders>
          </w:tcPr>
          <w:p w14:paraId="4F10B366" w14:textId="77777777" w:rsidR="0068376D" w:rsidRPr="00C37E80" w:rsidRDefault="0068376D" w:rsidP="000E7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8376D" w:rsidRPr="00C37E80" w14:paraId="6F34E94E" w14:textId="77777777" w:rsidTr="000E7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</w:tcBorders>
          </w:tcPr>
          <w:p w14:paraId="19ADE5B9" w14:textId="77777777" w:rsidR="0068376D" w:rsidRPr="00C37E80" w:rsidRDefault="0068376D" w:rsidP="000E7F55">
            <w:pPr>
              <w:rPr>
                <w:bCs w:val="0"/>
                <w:color w:val="000000" w:themeColor="text1"/>
              </w:rPr>
            </w:pPr>
          </w:p>
        </w:tc>
        <w:tc>
          <w:tcPr>
            <w:tcW w:w="1739" w:type="dxa"/>
            <w:tcBorders>
              <w:top w:val="nil"/>
            </w:tcBorders>
          </w:tcPr>
          <w:p w14:paraId="3F52B5CF" w14:textId="77777777" w:rsidR="0068376D" w:rsidRPr="00C37E80" w:rsidRDefault="0068376D" w:rsidP="000E7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3" w:type="dxa"/>
            <w:tcBorders>
              <w:top w:val="nil"/>
            </w:tcBorders>
          </w:tcPr>
          <w:p w14:paraId="6315AA9A" w14:textId="77777777" w:rsidR="0068376D" w:rsidRPr="00C37E80" w:rsidRDefault="0068376D" w:rsidP="000E7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3" w:type="dxa"/>
            <w:tcBorders>
              <w:top w:val="nil"/>
            </w:tcBorders>
          </w:tcPr>
          <w:p w14:paraId="513EBF12" w14:textId="77777777" w:rsidR="0068376D" w:rsidRPr="00C37E80" w:rsidRDefault="0068376D" w:rsidP="000E7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</w:tbl>
    <w:bookmarkEnd w:id="0"/>
    <w:bookmarkEnd w:id="1"/>
    <w:bookmarkEnd w:id="2"/>
    <w:bookmarkEnd w:id="3"/>
    <w:bookmarkEnd w:id="4"/>
    <w:bookmarkEnd w:id="5"/>
    <w:bookmarkEnd w:id="6"/>
    <w:bookmarkEnd w:id="7"/>
    <w:p w14:paraId="5BE75862" w14:textId="77777777" w:rsidR="0068376D" w:rsidRPr="00C37E80" w:rsidRDefault="0068376D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  <w:r w:rsidRPr="00C37E80">
        <w:rPr>
          <w:color w:val="000000" w:themeColor="text1"/>
          <w:sz w:val="21"/>
          <w:szCs w:val="21"/>
        </w:rPr>
        <w:lastRenderedPageBreak/>
        <w:t xml:space="preserve">Note: A chi-square test was used for comparing groups between low and high DRP1 expression. </w:t>
      </w:r>
      <w:bookmarkStart w:id="18" w:name="OLE_LINK12"/>
      <w:r w:rsidRPr="00C37E80">
        <w:rPr>
          <w:color w:val="000000" w:themeColor="text1"/>
          <w:sz w:val="21"/>
          <w:szCs w:val="21"/>
        </w:rPr>
        <w:t xml:space="preserve">*p &lt; 0.05 (2-tailed) was considered statistically significant. </w:t>
      </w:r>
    </w:p>
    <w:bookmarkEnd w:id="18"/>
    <w:p w14:paraId="55369BF7" w14:textId="77777777" w:rsidR="0068376D" w:rsidRPr="00C37E80" w:rsidRDefault="0068376D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  <w:r w:rsidRPr="00C37E80">
        <w:rPr>
          <w:color w:val="000000" w:themeColor="text1"/>
          <w:sz w:val="21"/>
          <w:szCs w:val="21"/>
        </w:rPr>
        <w:t>Abbreviations: SD, standard deviation; AFP, a</w:t>
      </w:r>
      <w:r w:rsidRPr="00C37E80">
        <w:rPr>
          <w:rFonts w:hint="eastAsia"/>
          <w:color w:val="000000" w:themeColor="text1"/>
          <w:sz w:val="21"/>
          <w:szCs w:val="21"/>
        </w:rPr>
        <w:t>lpha</w:t>
      </w:r>
      <w:r w:rsidRPr="00C37E80">
        <w:rPr>
          <w:color w:val="000000" w:themeColor="text1"/>
          <w:sz w:val="21"/>
          <w:szCs w:val="21"/>
        </w:rPr>
        <w:t>-fetoprotein</w:t>
      </w:r>
      <w:r>
        <w:rPr>
          <w:color w:val="000000" w:themeColor="text1"/>
          <w:sz w:val="21"/>
          <w:szCs w:val="21"/>
        </w:rPr>
        <w:t>.</w:t>
      </w:r>
    </w:p>
    <w:p w14:paraId="2B0A2FF1" w14:textId="77777777" w:rsidR="0068376D" w:rsidRDefault="0068376D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40DE08E4" w14:textId="77777777" w:rsidR="0068376D" w:rsidRDefault="0068376D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2107F297" w14:textId="77777777" w:rsidR="005D7568" w:rsidRDefault="005D7568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48F24393" w14:textId="77777777" w:rsidR="005D7568" w:rsidRDefault="005D7568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11174B80" w14:textId="77777777" w:rsidR="005D7568" w:rsidRDefault="005D7568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45B832F5" w14:textId="77777777" w:rsidR="005D7568" w:rsidRDefault="005D7568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4687C974" w14:textId="77777777" w:rsidR="005D7568" w:rsidRDefault="005D7568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624848EC" w14:textId="77777777" w:rsidR="005D7568" w:rsidRDefault="005D7568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0A226127" w14:textId="77777777" w:rsidR="005D7568" w:rsidRDefault="005D7568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63F5B95B" w14:textId="77777777" w:rsidR="005D7568" w:rsidRDefault="005D7568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64D4CDFE" w14:textId="77777777" w:rsidR="005D7568" w:rsidRDefault="005D7568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52EF85BA" w14:textId="77777777" w:rsidR="005D7568" w:rsidRDefault="005D7568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49EA2575" w14:textId="77777777" w:rsidR="005D7568" w:rsidRDefault="005D7568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36ABE121" w14:textId="77777777" w:rsidR="005D7568" w:rsidRDefault="005D7568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7AE890D7" w14:textId="77777777" w:rsidR="005D7568" w:rsidRDefault="005D7568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470990D9" w14:textId="77777777" w:rsidR="005D7568" w:rsidRDefault="005D7568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5506C1B4" w14:textId="77777777" w:rsidR="005D7568" w:rsidRDefault="005D7568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7F41ED4E" w14:textId="77777777" w:rsidR="005D7568" w:rsidRDefault="005D7568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1F39BE27" w14:textId="77777777" w:rsidR="005D7568" w:rsidRDefault="005D7568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0540988B" w14:textId="77777777" w:rsidR="005D7568" w:rsidRDefault="005D7568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1A28ACB8" w14:textId="77777777" w:rsidR="005D7568" w:rsidRDefault="005D7568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2576C65E" w14:textId="77777777" w:rsidR="005D7568" w:rsidRDefault="005D7568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58A4CE7A" w14:textId="77777777" w:rsidR="005D7568" w:rsidRDefault="005D7568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4591FF5A" w14:textId="77777777" w:rsidR="005D7568" w:rsidRDefault="005D7568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0CFE0228" w14:textId="77777777" w:rsidR="005D7568" w:rsidRDefault="005D7568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p w14:paraId="07A55F93" w14:textId="77777777" w:rsidR="005D7568" w:rsidRDefault="005D7568" w:rsidP="0068376D">
      <w:pPr>
        <w:autoSpaceDE w:val="0"/>
        <w:autoSpaceDN w:val="0"/>
        <w:adjustRightInd w:val="0"/>
        <w:rPr>
          <w:color w:val="000000" w:themeColor="text1"/>
          <w:sz w:val="21"/>
          <w:szCs w:val="21"/>
        </w:rPr>
      </w:pPr>
    </w:p>
    <w:sectPr w:rsidR="005D7568" w:rsidSect="001D715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7C145A" w14:textId="77777777" w:rsidR="00E14B09" w:rsidRDefault="00E14B09" w:rsidP="0068376D">
      <w:r>
        <w:separator/>
      </w:r>
    </w:p>
  </w:endnote>
  <w:endnote w:type="continuationSeparator" w:id="0">
    <w:p w14:paraId="28075902" w14:textId="77777777" w:rsidR="00E14B09" w:rsidRDefault="00E14B09" w:rsidP="00683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BEE5A5" w14:textId="77777777" w:rsidR="00E14B09" w:rsidRDefault="00E14B09" w:rsidP="0068376D">
      <w:r>
        <w:separator/>
      </w:r>
    </w:p>
  </w:footnote>
  <w:footnote w:type="continuationSeparator" w:id="0">
    <w:p w14:paraId="4D67A960" w14:textId="77777777" w:rsidR="00E14B09" w:rsidRDefault="00E14B09" w:rsidP="006837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5B275F22-81F9-498B-8E18-2E98BE0A01AB}"/>
    <w:docVar w:name="KY_MEDREF_VERSION" w:val="3"/>
  </w:docVars>
  <w:rsids>
    <w:rsidRoot w:val="00976078"/>
    <w:rsid w:val="00044295"/>
    <w:rsid w:val="002D7477"/>
    <w:rsid w:val="0030188A"/>
    <w:rsid w:val="00334B51"/>
    <w:rsid w:val="003F6F5B"/>
    <w:rsid w:val="00415A62"/>
    <w:rsid w:val="004B55A3"/>
    <w:rsid w:val="005D7568"/>
    <w:rsid w:val="005F306B"/>
    <w:rsid w:val="006545D7"/>
    <w:rsid w:val="0068376D"/>
    <w:rsid w:val="006D5460"/>
    <w:rsid w:val="007006F7"/>
    <w:rsid w:val="00753801"/>
    <w:rsid w:val="00904503"/>
    <w:rsid w:val="00976078"/>
    <w:rsid w:val="009A131F"/>
    <w:rsid w:val="009A7D80"/>
    <w:rsid w:val="00A14642"/>
    <w:rsid w:val="00A318A9"/>
    <w:rsid w:val="00A74C84"/>
    <w:rsid w:val="00DF5F65"/>
    <w:rsid w:val="00E14B09"/>
    <w:rsid w:val="00EF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037A76"/>
  <w15:chartTrackingRefBased/>
  <w15:docId w15:val="{89779C3F-5FB4-4C6D-9301-14D6E3C02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76078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3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68376D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376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68376D"/>
    <w:rPr>
      <w:rFonts w:ascii="Times New Roman" w:hAnsi="Times New Roman" w:cs="Times New Roman"/>
      <w:kern w:val="0"/>
      <w:sz w:val="18"/>
      <w:szCs w:val="18"/>
    </w:rPr>
  </w:style>
  <w:style w:type="table" w:styleId="2">
    <w:name w:val="Plain Table 2"/>
    <w:basedOn w:val="a1"/>
    <w:uiPriority w:val="42"/>
    <w:rsid w:val="0068376D"/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68376D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90B7C5-82CA-9E4C-BA5B-995C3E010F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2</Pages>
  <Words>124</Words>
  <Characters>708</Characters>
  <Application>Microsoft Macintosh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 baiquan</dc:creator>
  <cp:keywords/>
  <dc:description/>
  <cp:lastModifiedBy>Lin Xiahui</cp:lastModifiedBy>
  <cp:revision>15</cp:revision>
  <dcterms:created xsi:type="dcterms:W3CDTF">2020-01-20T14:41:00Z</dcterms:created>
  <dcterms:modified xsi:type="dcterms:W3CDTF">2020-05-14T13:54:00Z</dcterms:modified>
</cp:coreProperties>
</file>